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189" w:tblpY="-359"/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720"/>
        <w:gridCol w:w="990"/>
        <w:gridCol w:w="1080"/>
        <w:gridCol w:w="720"/>
        <w:gridCol w:w="990"/>
        <w:gridCol w:w="900"/>
        <w:gridCol w:w="720"/>
        <w:gridCol w:w="990"/>
        <w:gridCol w:w="810"/>
        <w:gridCol w:w="720"/>
        <w:gridCol w:w="828"/>
      </w:tblGrid>
      <w:tr w:rsidR="00DF6903" w:rsidRPr="00DF6903" w14:paraId="3973E70A" w14:textId="77777777" w:rsidTr="00DF6903">
        <w:trPr>
          <w:trHeight w:val="144"/>
        </w:trPr>
        <w:tc>
          <w:tcPr>
            <w:tcW w:w="10278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17A0C" w14:textId="076040A7" w:rsidR="00DF6903" w:rsidRPr="00DF6903" w:rsidRDefault="00DF6903" w:rsidP="006C5CE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 w:rsidRPr="00DF6903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6C5CEA">
              <w:rPr>
                <w:rFonts w:ascii="Arial" w:hAnsi="Arial" w:cs="Arial"/>
                <w:b/>
                <w:sz w:val="20"/>
                <w:szCs w:val="20"/>
              </w:rPr>
              <w:t>1 Table</w:t>
            </w:r>
            <w:r w:rsidR="00891565">
              <w:rPr>
                <w:rFonts w:ascii="Arial" w:hAnsi="Arial" w:cs="Arial"/>
                <w:b/>
                <w:sz w:val="20"/>
                <w:szCs w:val="20"/>
              </w:rPr>
              <w:t xml:space="preserve">. List of </w:t>
            </w:r>
            <w:proofErr w:type="spellStart"/>
            <w:r w:rsidR="00891565">
              <w:rPr>
                <w:rFonts w:ascii="Arial" w:hAnsi="Arial" w:cs="Arial"/>
                <w:b/>
                <w:sz w:val="20"/>
                <w:szCs w:val="20"/>
              </w:rPr>
              <w:t>upregulated</w:t>
            </w:r>
            <w:proofErr w:type="spellEnd"/>
            <w:r w:rsidR="00891565">
              <w:rPr>
                <w:rFonts w:ascii="Arial" w:hAnsi="Arial" w:cs="Arial"/>
                <w:b/>
                <w:sz w:val="20"/>
                <w:szCs w:val="20"/>
              </w:rPr>
              <w:t xml:space="preserve"> g</w:t>
            </w:r>
            <w:r w:rsidRPr="00DF6903">
              <w:rPr>
                <w:rFonts w:ascii="Arial" w:hAnsi="Arial" w:cs="Arial"/>
                <w:b/>
                <w:sz w:val="20"/>
                <w:szCs w:val="20"/>
              </w:rPr>
              <w:t xml:space="preserve">enes detected by transcriptional profiling of ectoderm-specified </w:t>
            </w:r>
            <w:proofErr w:type="spellStart"/>
            <w:r w:rsidRPr="00DF6903">
              <w:rPr>
                <w:rFonts w:ascii="Arial" w:hAnsi="Arial" w:cs="Arial"/>
                <w:b/>
                <w:sz w:val="20"/>
                <w:szCs w:val="20"/>
              </w:rPr>
              <w:t>hESCs</w:t>
            </w:r>
            <w:proofErr w:type="spellEnd"/>
            <w:r w:rsidRPr="00DF6903">
              <w:rPr>
                <w:rFonts w:ascii="Arial" w:hAnsi="Arial" w:cs="Arial"/>
                <w:b/>
                <w:sz w:val="20"/>
                <w:szCs w:val="20"/>
              </w:rPr>
              <w:t xml:space="preserve"> treated with </w:t>
            </w:r>
            <w:r w:rsidR="00784F1C">
              <w:rPr>
                <w:rFonts w:ascii="Arial" w:hAnsi="Arial" w:cs="Arial"/>
                <w:b/>
                <w:sz w:val="20"/>
                <w:szCs w:val="20"/>
              </w:rPr>
              <w:t>DAPT versus Ethanol</w:t>
            </w:r>
            <w:r w:rsidRPr="00DF690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CE0E0E">
              <w:rPr>
                <w:rFonts w:ascii="Arial" w:hAnsi="Arial" w:cs="Arial"/>
                <w:b/>
                <w:sz w:val="20"/>
                <w:szCs w:val="20"/>
              </w:rPr>
              <w:t>for 10 days</w:t>
            </w:r>
            <w:r w:rsidR="006C5CEA">
              <w:rPr>
                <w:rFonts w:ascii="Arial" w:hAnsi="Arial" w:cs="Arial"/>
                <w:b/>
                <w:sz w:val="20"/>
                <w:szCs w:val="20"/>
              </w:rPr>
              <w:t>.</w:t>
            </w:r>
            <w:bookmarkEnd w:id="0"/>
          </w:p>
        </w:tc>
      </w:tr>
      <w:tr w:rsidR="00E54642" w:rsidRPr="00E66879" w14:paraId="3C709349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7EA225" w14:textId="77777777" w:rsidR="00E54642" w:rsidRPr="00E66879" w:rsidRDefault="00E54642" w:rsidP="00DF6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  <w:t>GENE NAM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1F6484" w14:textId="77777777" w:rsidR="00E54642" w:rsidRPr="00E66879" w:rsidRDefault="00E54642" w:rsidP="00DF6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  <w:t>FOLD CHANGE (log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601E8E" w14:textId="77777777" w:rsidR="00E54642" w:rsidRPr="00E66879" w:rsidRDefault="00E54642" w:rsidP="00DF6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  <w:t>P-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80F824" w14:textId="77777777" w:rsidR="00E54642" w:rsidRPr="00E66879" w:rsidRDefault="00E54642" w:rsidP="00DF6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  <w:t>GENE NAM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BC4CA7" w14:textId="77777777" w:rsidR="00E54642" w:rsidRPr="00E66879" w:rsidRDefault="00E54642" w:rsidP="00DF6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  <w:t>FOLD CHANGE (log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D578C3" w14:textId="77777777" w:rsidR="00E54642" w:rsidRPr="00E66879" w:rsidRDefault="00E54642" w:rsidP="00DF6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869F5D" w14:textId="77777777" w:rsidR="00E54642" w:rsidRPr="00E66879" w:rsidRDefault="00E54642" w:rsidP="00DF6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  <w:t>GENE NAM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9C9A6A" w14:textId="77777777" w:rsidR="00E54642" w:rsidRPr="00E66879" w:rsidRDefault="00E54642" w:rsidP="00DF6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  <w:t>FOLD CHANGE (log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DC9014" w14:textId="77777777" w:rsidR="00E54642" w:rsidRPr="00E66879" w:rsidRDefault="00E54642" w:rsidP="00DF6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901241" w14:textId="77777777" w:rsidR="00E54642" w:rsidRPr="00E66879" w:rsidRDefault="00E54642" w:rsidP="00DF6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  <w:t>GENE NAM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1909EC" w14:textId="77777777" w:rsidR="00E54642" w:rsidRPr="00E66879" w:rsidRDefault="00E54642" w:rsidP="00DF6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  <w:t>FOLD CHANGE (log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19E996D" w14:textId="77777777" w:rsidR="00E54642" w:rsidRPr="00E66879" w:rsidRDefault="00E54642" w:rsidP="00DF6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val="en-US"/>
              </w:rPr>
              <w:t>P-VALUE</w:t>
            </w:r>
          </w:p>
        </w:tc>
      </w:tr>
      <w:tr w:rsidR="00E54642" w:rsidRPr="00E66879" w14:paraId="2AAF8F26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CF233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417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862C0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453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52D8F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B255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PAS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B48D1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85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95895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C1B9B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6469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FECB1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59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C320B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3071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CB6FC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EMA5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8D5C2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03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C14F2B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4159</w:t>
            </w:r>
          </w:p>
        </w:tc>
      </w:tr>
      <w:tr w:rsidR="00E54642" w:rsidRPr="00E66879" w14:paraId="4F7A7995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1381A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418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614C7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8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BE590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5151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6B24F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PB41L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74BD2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86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89D40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79536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977C8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7278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9180D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93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098A1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11591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04165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EN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D9A3A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513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672EC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8703E-06</w:t>
            </w:r>
          </w:p>
        </w:tc>
      </w:tr>
      <w:tr w:rsidR="00E54642" w:rsidRPr="00E66879" w14:paraId="23D9C02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973B8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418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D42B5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38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8FC5B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69857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A16CF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PHB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DD943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3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8B44E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01881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DF9D6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PA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A71EF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3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5B9E6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6520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D8C9E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ERPINB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C79A9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938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A8322C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640205</w:t>
            </w:r>
          </w:p>
        </w:tc>
      </w:tr>
      <w:tr w:rsidR="00E54642" w:rsidRPr="00E66879" w14:paraId="399409CC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AD50D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BCA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0221B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88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D34CF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25679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3C1BA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PHB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FEE9E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82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60415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19694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B6D10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PCAT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7E35D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15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E43E5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2045E-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38632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ERPINB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4096F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23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EBC29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55095</w:t>
            </w:r>
          </w:p>
        </w:tc>
      </w:tr>
      <w:tr w:rsidR="00E54642" w:rsidRPr="00E66879" w14:paraId="40B787A5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4897C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BCA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F3576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55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6CE78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920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FC03F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PN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30B20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81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2AC98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09523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830E9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P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D3DE6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2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07A83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CD833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ERTAD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31015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29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50D77B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2609E-07</w:t>
            </w:r>
          </w:p>
        </w:tc>
      </w:tr>
      <w:tr w:rsidR="00E54642" w:rsidRPr="00E66879" w14:paraId="51DD3702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DB93B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CS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BDC37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55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00A81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42884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3D378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RO1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86E55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44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1A260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30F2E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P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E3F33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76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F5862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2765F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ESN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7FCDF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893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0D1B4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8652E-08</w:t>
            </w:r>
          </w:p>
        </w:tc>
      </w:tr>
      <w:tr w:rsidR="00E54642" w:rsidRPr="00E66879" w14:paraId="14CE6841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941FF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CTBL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9C2C1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83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53450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0346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B972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RP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33625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908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50073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315C2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RRC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A97DE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3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505EE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02385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56EA5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ETDB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69CF3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325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93F849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54676E-12</w:t>
            </w:r>
          </w:p>
        </w:tc>
      </w:tr>
      <w:tr w:rsidR="00E54642" w:rsidRPr="00E66879" w14:paraId="794E3224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823F8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CVR2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CC2DE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25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09ED8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1343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EA427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SCO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05855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75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D9ECF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65AC8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YRM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99AD1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504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91F53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7A139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F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4EF14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775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8A438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9634E-08</w:t>
            </w:r>
          </w:p>
        </w:tc>
      </w:tr>
      <w:tr w:rsidR="00E54642" w:rsidRPr="00E66879" w14:paraId="426769D5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E6789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CVR2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AC960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6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03DF8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A35AB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TV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DC176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67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7B1DF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45577E-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3877A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YS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51FD2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43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68CA2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4999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2135D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FR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1AEE3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58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328D6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9811E-10</w:t>
            </w:r>
          </w:p>
        </w:tc>
      </w:tr>
      <w:tr w:rsidR="00E54642" w:rsidRPr="00E66879" w14:paraId="79B5297F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53E83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DAM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FF9B8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60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FD9FC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1415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8195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XPH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22174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52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E3900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9315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192DF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AML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062DD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50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1925F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731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D12EB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GMS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F9399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510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22D79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99614E-05</w:t>
            </w:r>
          </w:p>
        </w:tc>
      </w:tr>
      <w:tr w:rsidR="00E54642" w:rsidRPr="00E66879" w14:paraId="493131F9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05DA1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DAMTS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8C35A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79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F3930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5C25F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Y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297E4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41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DF165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72E-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6883E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AP1LC3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9A457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16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6898D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3456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BC2E1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H2D4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404AB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619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17E668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81621E-08</w:t>
            </w:r>
          </w:p>
        </w:tc>
      </w:tr>
      <w:tr w:rsidR="00E54642" w:rsidRPr="00E66879" w14:paraId="060A759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56F5D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DAMTS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2352B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87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29F7B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105C1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YA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AA35A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03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D80F5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D1831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AP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9F580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30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001D3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6DB4A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H3KB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B927B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506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63478C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4923E-06</w:t>
            </w:r>
          </w:p>
        </w:tc>
      </w:tr>
      <w:tr w:rsidR="00E54642" w:rsidRPr="00E66879" w14:paraId="6D4F03C5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4DC8A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DRA1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18256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67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5FE61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0ADBF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AM117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A67EB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34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58B58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38137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AP3K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4EC06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69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36F30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16FAD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H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A1C32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727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CC7853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72447AE1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50868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DRA2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4549C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37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2CFAC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388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CFB0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AM13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56525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22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A1D2E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3177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24FF6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APK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67B6B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85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D9544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419E-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834B3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IGMA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E9368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286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5DD9FB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9859E-05</w:t>
            </w:r>
          </w:p>
        </w:tc>
      </w:tr>
      <w:tr w:rsidR="00E54642" w:rsidRPr="00E66879" w14:paraId="26FC71A9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2AF64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DRBK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38162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77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B7C89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980A1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AM177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C748F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10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47830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796B3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APK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13237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34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44DAE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1709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8DE89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IM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20D68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343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D3B61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699841</w:t>
            </w:r>
          </w:p>
        </w:tc>
      </w:tr>
      <w:tr w:rsidR="00E54642" w:rsidRPr="00E66879" w14:paraId="5A7F3C64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A11EF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FF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2D908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67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0F01C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313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C434F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AM83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30C35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C3CC9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84342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8D3FE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BNL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D8985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20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5845C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16801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78A6E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IN3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A8933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14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624528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9905E-10</w:t>
            </w:r>
          </w:p>
        </w:tc>
      </w:tr>
      <w:tr w:rsidR="00E54642" w:rsidRPr="00E66879" w14:paraId="05CF781E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3CB46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FF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E09DD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788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15231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F1FB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AM84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A06F7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15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E12D1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8B33F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CM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55E44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23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222A6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C2031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IRP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FC85D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239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1A804D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3315E-06</w:t>
            </w:r>
          </w:p>
        </w:tc>
      </w:tr>
      <w:tr w:rsidR="00E54642" w:rsidRPr="00E66879" w14:paraId="4FD6026F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3FC49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IM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66408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81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C578A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803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B326D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AM84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E6D7F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71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F7AC8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4596E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A22DF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DG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CAAA7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84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FB28A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83805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53145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IX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41062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285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9511B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49642</w:t>
            </w:r>
          </w:p>
        </w:tc>
      </w:tr>
      <w:tr w:rsidR="00E54642" w:rsidRPr="00E66879" w14:paraId="11BB661E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282B8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KAP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1A8D4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50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AB596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4485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909DA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BRS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FC04F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82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57046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5064F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ECO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3F36F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9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2D9C7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5919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D96F0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1A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8556E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683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63DA5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9015E-05</w:t>
            </w:r>
          </w:p>
        </w:tc>
      </w:tr>
      <w:tr w:rsidR="00E54642" w:rsidRPr="00E66879" w14:paraId="3AE6C24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4936B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KT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C4B39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37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2ACB9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3775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D09BD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BXL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F6A3D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23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F7C77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AC1D0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EDA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E3B9D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03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5C70F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65767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65F4F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1A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72932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193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83EB4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05722E-08</w:t>
            </w:r>
          </w:p>
        </w:tc>
      </w:tr>
      <w:tr w:rsidR="00E54642" w:rsidRPr="00E66879" w14:paraId="15ADEBCF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B8582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LDH3B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1A2CF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80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3B583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427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B526E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ERMT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A33B3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06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23CD7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8E9E0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EF2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5080A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76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6473E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6702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BFAB8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22A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252E5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113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D70A66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61281E-07</w:t>
            </w:r>
          </w:p>
        </w:tc>
      </w:tr>
      <w:tr w:rsidR="00E54642" w:rsidRPr="00E66879" w14:paraId="65DE1B9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3C24D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LDH8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5F02C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25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F9A97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347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E6FDA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GF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9E4EE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72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44EBB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7064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13035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EGF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73641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92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D29CA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82832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D02FD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23A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C768E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6462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0F452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610FF6A1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D5C2C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LG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9E325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67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FE42F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1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5B03B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GFR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AB9B5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49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723F9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0113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FED43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EIS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20BAB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6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A8E6A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87256E-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A5C0D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24A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E454E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572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29AA09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48841</w:t>
            </w:r>
          </w:p>
        </w:tc>
      </w:tr>
      <w:tr w:rsidR="00E54642" w:rsidRPr="00E66879" w14:paraId="4D725AFB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7571A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LOX5A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95F47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96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D0B9E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528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7779C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IB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879D8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20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B1FD5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7362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508AC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EIS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E9F47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8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53C40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70769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94421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25A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B86EB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549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17CD7D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40AFA68C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19284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LX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2ADE2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97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990DA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445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AE96B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ILIP1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D7CCE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10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DCBA7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72044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EB684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E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0CA3B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95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F2871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3067E-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3559B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27A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C0A67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820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BDFD6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10703E-15</w:t>
            </w:r>
          </w:p>
        </w:tc>
      </w:tr>
      <w:tr w:rsidR="00E54642" w:rsidRPr="00E66879" w14:paraId="703F6D8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9516F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ME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9DB30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20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E9019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EE914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LN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4792F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85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DE604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8658E-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206D5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ETTL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10865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41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FF881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05651E-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156A5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31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9D997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844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147E5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4D6CE0A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58B38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MO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ECD90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5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4DB85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A64F5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LRT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3F2DC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43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CCDFD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B461A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ETTL7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13D52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91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E5391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9876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CB43B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35A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F113E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066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9551B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2093E-14</w:t>
            </w:r>
          </w:p>
        </w:tc>
      </w:tr>
      <w:tr w:rsidR="00E54642" w:rsidRPr="00E66879" w14:paraId="03D6C9EF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F3343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MOT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27221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86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5456E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95ACE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LVC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164E5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15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C748C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22231E-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3FBB7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FSD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0838B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83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74DF5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17586E-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A9913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35F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346E5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496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7A533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0269E-06</w:t>
            </w:r>
          </w:p>
        </w:tc>
      </w:tr>
      <w:tr w:rsidR="00E54642" w:rsidRPr="00E66879" w14:paraId="6C15991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0D99B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MZ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CEA45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31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82C96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3553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4AE8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OXN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579F5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56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89D9F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7B225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GC458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E0F5A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42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3D4BF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3742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98B22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41A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F65CA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515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14D432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4892E-05</w:t>
            </w:r>
          </w:p>
        </w:tc>
      </w:tr>
      <w:tr w:rsidR="00E54642" w:rsidRPr="00E66879" w14:paraId="3001DCA6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9DE49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NK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5820C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84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EEE9B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9247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88960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OX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F14DB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27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3F028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01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51C75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IN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5958E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41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B573C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91171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26B66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43A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2FD6C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457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5019F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4E62C16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7A88B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NKK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DAFDF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5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4CC1E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6188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B742A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REM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8435E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70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143B0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6914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29553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IR22H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B7A29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06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E5FCE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9638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24400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44A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B8132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917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C44A4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365724</w:t>
            </w:r>
          </w:p>
        </w:tc>
      </w:tr>
      <w:tr w:rsidR="00E54642" w:rsidRPr="00E66879" w14:paraId="1FB2DB4F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A2D2C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NKRD19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7C086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29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5A825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21719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48707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REM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1086E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73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1388B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88178E-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70643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KI6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C1718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62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2C9F2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26086E-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E1AE7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4A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EE361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92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9EC33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6725E-11</w:t>
            </w:r>
          </w:p>
        </w:tc>
      </w:tr>
      <w:tr w:rsidR="00E54642" w:rsidRPr="00E66879" w14:paraId="531971E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943B7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NKRD34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BB40C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36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B1746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872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CC5AE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RMD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C9346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47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ED1CE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88134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79B11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M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8A9E0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16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DD965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21545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DD3DA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5A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9221E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568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2B81A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3157E-08</w:t>
            </w:r>
          </w:p>
        </w:tc>
      </w:tr>
      <w:tr w:rsidR="00E54642" w:rsidRPr="00E66879" w14:paraId="1D7EB2AF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33986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NKRD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69F64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7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19628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3941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E6788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UNDC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AA29C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05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10CE1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BF47A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MP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2CE92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36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FA217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3243E-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E29BF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C7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86131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769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4975AA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2897E-07</w:t>
            </w:r>
          </w:p>
        </w:tc>
      </w:tr>
      <w:tr w:rsidR="00E54642" w:rsidRPr="00E66879" w14:paraId="6462A9A1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99A58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NKS1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6F666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73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B993F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16089E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6ECDF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FZD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E1398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04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68C8F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2563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F3365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N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77F2A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35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A3FA9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5035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D0F5C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ITRK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71B06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780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8A3D6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1AAF3E84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12601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NO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FCA9E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92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0E8CB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317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39DA4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ABR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77581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732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7C42A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15CCA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N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58CDD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93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DD097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C1170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L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9E8BD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266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66A40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4324E-08</w:t>
            </w:r>
          </w:p>
        </w:tc>
      </w:tr>
      <w:tr w:rsidR="00E54642" w:rsidRPr="00E66879" w14:paraId="1F2B0B6F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FE1A9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NXA8L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4F7F2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20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CEDD8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63129E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1476E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ADD45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21677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45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8BE06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942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2CCB6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TMR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836FC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65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6404D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5494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1A033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MAD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F9686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079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B27566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4D134713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625C8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RAP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8420D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65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EC159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04507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ARNL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90AC2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32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28CE0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7552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749A1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TUS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47488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601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B55DE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DFFCA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MAD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EC39B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401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6EA09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73443E-05</w:t>
            </w:r>
          </w:p>
        </w:tc>
      </w:tr>
      <w:tr w:rsidR="00E54642" w:rsidRPr="00E66879" w14:paraId="5F83E201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9A80A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RHGAP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46CEA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09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72AED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38094E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B382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AS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9681F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35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04D15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1236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E01D6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UC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D4924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5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FC2E1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242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811E1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MARCA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6B59B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890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5E0F7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77664E-06</w:t>
            </w:r>
          </w:p>
        </w:tc>
      </w:tr>
      <w:tr w:rsidR="00E54642" w:rsidRPr="00E66879" w14:paraId="0B4F8B2F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822CC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RHGAP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FCEE7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9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56189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0322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FA10E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DF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6742A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73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7537F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EFFDA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UC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E1E49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73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0BBCF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21885E-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5E15F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MP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7D9FB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218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63FF8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379028</w:t>
            </w:r>
          </w:p>
        </w:tc>
      </w:tr>
      <w:tr w:rsidR="00E54642" w:rsidRPr="00E66879" w14:paraId="68AD486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9B3E1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RHGAP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A93AF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05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48DED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98C8C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FR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5B2D6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036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E950E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D0DC1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XD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98777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68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2ABAB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48B1D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MTNL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DBCFB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695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BC58F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21718E-05</w:t>
            </w:r>
          </w:p>
        </w:tc>
      </w:tr>
      <w:tr w:rsidR="00E54642" w:rsidRPr="00E66879" w14:paraId="7950D15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BF875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RHGEF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B8BC8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7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24397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C6DB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LI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C98CE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95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2F2CB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D36E8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XRA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44092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8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2034B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11307E-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946ED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MYD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6CCD7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303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14857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79839E-06</w:t>
            </w:r>
          </w:p>
        </w:tc>
      </w:tr>
      <w:tr w:rsidR="00E54642" w:rsidRPr="00E66879" w14:paraId="2961AA08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7AD4E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RID3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46C96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70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A88D2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30607E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3C791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LIP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FD883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87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5ECC2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74435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CA631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YL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480CF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56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25847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87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57C04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NAI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78C8C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09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BB315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22C5B6A5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C4C87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RNT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4AD1E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57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64250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51161E-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D2C6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LR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CC268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78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EE159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7960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BEAC2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YO5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DE2DE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2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93CE7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7641E-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63582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NAP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39DC9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377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D0291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5659E-10</w:t>
            </w:r>
          </w:p>
        </w:tc>
      </w:tr>
      <w:tr w:rsidR="00E54642" w:rsidRPr="00E66879" w14:paraId="2983DC19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FC968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RRB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26C66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60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963AB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56EAB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LY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76B0A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18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64493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59AC8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MYO5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3D9AE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28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6B74A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4733E-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67902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NAP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12CFD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569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BBC152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20AB0BAE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9F72A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RS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FDC2F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04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2D38D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6851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EAC2C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NAZ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40613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58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DDF83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2578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87EDC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ALC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BAEEE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6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6BB91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2027E-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A8381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NX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7BAB0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726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5E31D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35C4DF15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EBCE6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RS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59339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01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1DAF6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DDEF9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3C1A3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24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C58A1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4F685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AV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630FE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81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66B8A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C702C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ORCS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C1C4B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272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A54E9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10262E-07</w:t>
            </w:r>
          </w:p>
        </w:tc>
      </w:tr>
      <w:tr w:rsidR="00E54642" w:rsidRPr="00E66879" w14:paraId="38724F2D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AEF58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SH1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0D3DA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92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02860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72625E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BD4D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PATCH2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820FE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0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A9072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84552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CAL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C2DDC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82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C21E3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9065E-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0EDDE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OWAH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64D02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152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920FB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78708E-06</w:t>
            </w:r>
          </w:p>
        </w:tc>
      </w:tr>
      <w:tr w:rsidR="00E54642" w:rsidRPr="00E66879" w14:paraId="26CE3282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544DD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T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39F49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85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68F80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340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00271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PBP1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E7AC8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3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D3789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77476E-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C66B6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CAM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136F3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48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9E632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43544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4F992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OX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B344E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284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C676D0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21725E-15</w:t>
            </w:r>
          </w:p>
        </w:tc>
      </w:tr>
      <w:tr w:rsidR="00E54642" w:rsidRPr="00E66879" w14:paraId="4B176712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74690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TM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EE66D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18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ED425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7E35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PR1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788C1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4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A33D4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6344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71937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CA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34416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30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BE348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F31C8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PATA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99508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163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6B28EA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080280BF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DA058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TP11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135D7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17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F5925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00459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FD0ED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PR1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2E4CA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36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3E9B2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2045E-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D1DDE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CD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3B11D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35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27D84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A18CC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PIN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A1F4A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772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34508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32159E-10</w:t>
            </w:r>
          </w:p>
        </w:tc>
      </w:tr>
      <w:tr w:rsidR="00E54642" w:rsidRPr="00E66879" w14:paraId="2F93D935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11E53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TP1B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937A4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94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C69C9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20752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72C39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PR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C67D9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27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CD5F8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2471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D7968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CF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B7972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2FB87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6696E-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C5B27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PNS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5D0A6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08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465C71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60237E-06</w:t>
            </w:r>
          </w:p>
        </w:tc>
      </w:tr>
      <w:tr w:rsidR="00E54642" w:rsidRPr="00E66879" w14:paraId="6ABB4636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0098E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TP2C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F696C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46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04423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3054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6D08A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PR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F2C6B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12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BF1E1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4843E-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F26BF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CK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24B62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86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6BC9D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2AD2E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PRY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EA090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95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568A62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4783E-09</w:t>
            </w:r>
          </w:p>
        </w:tc>
      </w:tr>
      <w:tr w:rsidR="00E54642" w:rsidRPr="00E66879" w14:paraId="7BFD0C98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81853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ATP6V0A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E09BF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56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CD59A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132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F4671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PR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23523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35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14F93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7322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AA986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DE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A50F2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73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42B79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8ACC3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RD5A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C92D1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023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D31C9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17046D5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D91C7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AAL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25641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84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7D609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8934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EFDA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PR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8510F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74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E8706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3283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2DF53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DN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2617D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54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6EC9B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3E17B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RGAP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20F9A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157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8169FF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0CB46694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E3D14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ACH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DFE0B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3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BBA89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3908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405F5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PR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97327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58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77D8F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207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CB097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DST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36171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25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21459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9553E-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77A97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SBP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AC29F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035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AD3DC3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313575</w:t>
            </w:r>
          </w:p>
        </w:tc>
      </w:tr>
      <w:tr w:rsidR="00E54642" w:rsidRPr="00E66879" w14:paraId="10EDE16B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CFF68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ARX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30C2A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57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A84A0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2045E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2C9B5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PR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5096F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17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BDA38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94707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376BA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ET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29B7F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3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825D1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44116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3ADCB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SFA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32B87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367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DA9E0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3553E-10</w:t>
            </w:r>
          </w:p>
        </w:tc>
      </w:tr>
      <w:tr w:rsidR="00E54642" w:rsidRPr="00E66879" w14:paraId="46B48B9B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ED7C0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DN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BC985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38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2D6CD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9717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469A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PRC5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458FA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84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A4895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0171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3533E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EUROD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16182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173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AAC46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5026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3D6AA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SP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323EB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050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F9D0AC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44089E-16</w:t>
            </w:r>
          </w:p>
        </w:tc>
      </w:tr>
      <w:tr w:rsidR="00E54642" w:rsidRPr="00E66879" w14:paraId="0E897B26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5C879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END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CB3E6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28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25708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669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5B8C1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RH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1B2BE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30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6FD79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690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AEAF2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FATC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82F35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50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BF227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84867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99BD0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TAG3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F52C7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08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CB81EF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15745E-07</w:t>
            </w:r>
          </w:p>
        </w:tc>
      </w:tr>
      <w:tr w:rsidR="00E54642" w:rsidRPr="00E66879" w14:paraId="1C3E984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460CD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END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684CA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72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50AE3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3212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38DCE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RHL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808BF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32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85BBE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2045E-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8733F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FIL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E22FE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44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5567B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2899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78E8C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TAG3L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8688C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166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39675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2421E-06</w:t>
            </w:r>
          </w:p>
        </w:tc>
      </w:tr>
      <w:tr w:rsidR="00E54642" w:rsidRPr="00E66879" w14:paraId="3F663A7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639DB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ICC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A5BCB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13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446B8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511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DEE23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TF2H2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99BB6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44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B6A99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9503E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GF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C2E2E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17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8662D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442E-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89FC0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TAP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95FB3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7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D41CE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26895</w:t>
            </w:r>
          </w:p>
        </w:tc>
      </w:tr>
      <w:tr w:rsidR="00E54642" w:rsidRPr="00E66879" w14:paraId="59066F98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DCB71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MP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682C5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05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79062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7772E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EDE12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GTF2IRD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E29C9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44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9EDC8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973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7FB29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KX2-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F3FD1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16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411CD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76238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FC5AD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TARD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36CCA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775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5683A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09243E-06</w:t>
            </w:r>
          </w:p>
        </w:tc>
      </w:tr>
      <w:tr w:rsidR="00E54642" w:rsidRPr="00E66879" w14:paraId="60CB2A92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F3FBD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MP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11A7A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45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5A444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3266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FA4CF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2AFJ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68165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18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2D192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09348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2B1DE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KX3-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27D37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2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E7F87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3704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3483B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TAT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AED52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042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3538A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65149</w:t>
            </w:r>
          </w:p>
        </w:tc>
      </w:tr>
      <w:tr w:rsidR="00E54642" w:rsidRPr="00E66879" w14:paraId="280DDD2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2CFCF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NC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F0F54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28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FEA08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10147E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60242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APLN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576A8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9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9E4A4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99956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95720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L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4401E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64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0AF8A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F2F04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T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F9593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524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9E0970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9135E-09</w:t>
            </w:r>
          </w:p>
        </w:tc>
      </w:tr>
      <w:tr w:rsidR="00E54642" w:rsidRPr="00E66879" w14:paraId="593D0052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E9E83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NC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7DCDD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82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4F48E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AC0FB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AVCR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E4DFB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7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67345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8515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4FC4A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OS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38D6D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71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98018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98268E-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7E793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TX1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FC4A0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445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B001A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63955E-08</w:t>
            </w:r>
          </w:p>
        </w:tc>
      </w:tr>
      <w:tr w:rsidR="00E54642" w:rsidRPr="00E66879" w14:paraId="49E649E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4225B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TBD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AE258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79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E2F83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597B6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CG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E0BA7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22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5E7E7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885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25574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OX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92B27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48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D5270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6533E-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46AF9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ULF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CB770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174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A2C18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4224E-06</w:t>
            </w:r>
          </w:p>
        </w:tc>
      </w:tr>
      <w:tr w:rsidR="00E54642" w:rsidRPr="00E66879" w14:paraId="441CD5F9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AE0D2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BV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3BF3D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41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05D14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3957C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EY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E9F4E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0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64A91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1448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B8B90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PR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9EB57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74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A5002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8109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03DB8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YNPO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0940C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804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905F1E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48592E-13</w:t>
            </w:r>
          </w:p>
        </w:tc>
      </w:tr>
      <w:tr w:rsidR="00E54642" w:rsidRPr="00E66879" w14:paraId="6717368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4982C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15orf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2A030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00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C2E00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189CF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IVEP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4AB3A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16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DBEF0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668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6DD10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R2F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FA0D7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63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E40A2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06717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65D47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ACSTD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953E8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418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8BFA8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24466E-09</w:t>
            </w:r>
          </w:p>
        </w:tc>
      </w:tr>
      <w:tr w:rsidR="00E54642" w:rsidRPr="00E66879" w14:paraId="57F1E7D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93D47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15orf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4A1FD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97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B4295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663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A2B05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MGA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52F8B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97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1CE79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1254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ED548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R2F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D0ED1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41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24D66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7852E-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425D9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ANC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0CABA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170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227BB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11C5339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587DD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3orf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DFC32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78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4E44F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B8D8D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MGCL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6304B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99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B9008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64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56144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RI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54F4C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53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407D5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2942E-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15722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ANGO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C8623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154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6B8B2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0996E-07</w:t>
            </w:r>
          </w:p>
        </w:tc>
      </w:tr>
      <w:tr w:rsidR="00E54642" w:rsidRPr="00E66879" w14:paraId="345CA5ED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5960C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4orf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E2973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80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D032E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7369E-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3CE56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NM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38E65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01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E9C6E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176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81C08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R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C3BEB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61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77DA0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152E-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F51CA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BX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5A37F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228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2303F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9623</w:t>
            </w:r>
          </w:p>
        </w:tc>
      </w:tr>
      <w:tr w:rsidR="00E54642" w:rsidRPr="00E66879" w14:paraId="06D3048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56449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9270B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FAA26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11074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350A4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OXC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D937B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56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3B381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81307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E4285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RXN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ED7FC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92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4BE92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02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3B902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BX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15D0A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30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F18DA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71366</w:t>
            </w:r>
          </w:p>
        </w:tc>
      </w:tr>
      <w:tr w:rsidR="00E54642" w:rsidRPr="00E66879" w14:paraId="522C07F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60600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5orf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50582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88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530D8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97253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3A34A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OXC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02D13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75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222AF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852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D8023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TRK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DA4E8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64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025FD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142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237EB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ENM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C0200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215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984F6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08162E-14</w:t>
            </w:r>
          </w:p>
        </w:tc>
      </w:tr>
      <w:tr w:rsidR="00E54642" w:rsidRPr="00E66879" w14:paraId="04300E0C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3AD39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5orf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D3420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0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991D8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3082E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0E77B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OXD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149A9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17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7BD2F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547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5969C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NXPH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3CEB6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82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1F0FD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B004B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EX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B10D1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642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A4FD87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3227E-15</w:t>
            </w:r>
          </w:p>
        </w:tc>
      </w:tr>
      <w:tr w:rsidR="00E54642" w:rsidRPr="00E66879" w14:paraId="53F832C2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979A6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6orf1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0B5C8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10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E96B3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6623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C3752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OXD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720DE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50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8CC56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892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7E539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OLFM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58B64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14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5551A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1813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2B472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FAP2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5616F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200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9BC9DA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01679E-13</w:t>
            </w:r>
          </w:p>
        </w:tc>
      </w:tr>
      <w:tr w:rsidR="00E54642" w:rsidRPr="00E66879" w14:paraId="34AF177D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C00D5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8orf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CC029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62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8D3CB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1624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01A9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PCAL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E8FD5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02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4B5DA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97041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53A25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OLFML2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88781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19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73EDE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2982E-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7BD30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FAP2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5B67E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1137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AE7AF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1CB79D3E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24E92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A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10853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27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D3238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9239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0629B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PS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7C06A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34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175FE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C7D03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OL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8C25B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64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8F1BB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26431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GFB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E7E75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036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6A32B0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58BF0A83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180F3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ACNA1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0D8E7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59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1E8BD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1782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E7D4F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PSE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E2702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37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F5999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465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12987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OSBPL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6EE55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80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602C1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8529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885C2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GFB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43156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818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F9A2D0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29595E-06</w:t>
            </w:r>
          </w:p>
        </w:tc>
      </w:tr>
      <w:tr w:rsidR="00E54642" w:rsidRPr="00E66879" w14:paraId="7C88DEE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0325D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ACNA2D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CEC82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93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E131F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60287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7D58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S3ST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D7B0B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57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A2AB4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684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90A99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OTX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C5E80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73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644CC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061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E188F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GM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513BE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993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751A9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70981462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DB2C0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ACNG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354E6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08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0EA0C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6321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3B1C2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S3ST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B3FBE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64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D3B0C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5314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3260D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OXG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B9228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58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6F08A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97144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AB1C6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HR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6D3DF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16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EED61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6565E-14</w:t>
            </w:r>
          </w:p>
        </w:tc>
      </w:tr>
      <w:tr w:rsidR="00E54642" w:rsidRPr="00E66879" w14:paraId="72DFF06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52E04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ALCOCO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71B96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8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E2D9E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41766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CDFD7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SF2B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8248F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02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366AD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913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AED4D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OXT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28F2B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40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F2F99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5E03C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HSD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C3AEA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987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11045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6699E-07</w:t>
            </w:r>
          </w:p>
        </w:tc>
      </w:tr>
      <w:tr w:rsidR="00E54642" w:rsidRPr="00E66879" w14:paraId="652D42EE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1713E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lastRenderedPageBreak/>
              <w:t>CAMK1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639FC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32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F619E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4740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4C364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SPB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CB956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74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2EF55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85691E-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88017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2RY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AD4F2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76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C18C7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95395E-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36852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IAM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9EED6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10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0075AA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86795</w:t>
            </w:r>
          </w:p>
        </w:tc>
      </w:tr>
      <w:tr w:rsidR="00E54642" w:rsidRPr="00E66879" w14:paraId="1E075704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6DA05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AMK2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AC26E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61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5E5AB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15925E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CA172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HTR1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E7581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46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2B15D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82281E-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F0B3E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2RY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31F7E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33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FF92F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26937E-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B4C1F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MCC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83586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420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2E388E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34377E-10</w:t>
            </w:r>
          </w:p>
        </w:tc>
      </w:tr>
      <w:tr w:rsidR="00E54642" w:rsidRPr="00E66879" w14:paraId="55B7BB3B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A1F35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AMK2N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00537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78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8F3C1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02521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FFO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134A1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42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0E2E1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0C25F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AE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19525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15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77C23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07396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63B60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MEM106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4B7E9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724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44427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6425E-07</w:t>
            </w:r>
          </w:p>
        </w:tc>
      </w:tr>
      <w:tr w:rsidR="00E54642" w:rsidRPr="00E66879" w14:paraId="5FB93865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96B00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APN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EB225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64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90D60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70428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FNL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B6244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25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9A270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833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D75D8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AG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2CE4A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35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4CD33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725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503BF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MEM1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18B7F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876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572F2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461625</w:t>
            </w:r>
          </w:p>
        </w:tc>
      </w:tr>
      <w:tr w:rsidR="00E54642" w:rsidRPr="00E66879" w14:paraId="28A2F3DD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B5683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ASC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6CB51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80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6B1CE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40879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FT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9E4BC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40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CDD34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00005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30322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APD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00BB5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82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1FC2C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3139E-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806C1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MEM150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C07F3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58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DDF8E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89825E-07</w:t>
            </w:r>
          </w:p>
        </w:tc>
      </w:tr>
      <w:tr w:rsidR="00E54642" w:rsidRPr="00E66879" w14:paraId="7BE2487E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722A5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ASQ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D0441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84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D2294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4097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86AF0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GF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F6AEB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0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98606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60041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B7B17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APPA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206F8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4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63A8E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37459E-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542A8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MEM176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F0006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4546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4CC30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348451</w:t>
            </w:r>
          </w:p>
        </w:tc>
      </w:tr>
      <w:tr w:rsidR="00E54642" w:rsidRPr="00E66879" w14:paraId="470DF57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03F40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AS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B5538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54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5281F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160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4FC5D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GFBP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662B2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71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92C47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5011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88241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AT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DE0AF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13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5734A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1748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8B570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MEM176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96DDD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139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C97EB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82192E-05</w:t>
            </w:r>
          </w:p>
        </w:tc>
      </w:tr>
      <w:tr w:rsidR="00E54642" w:rsidRPr="00E66879" w14:paraId="4652C2C9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8D98C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AV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2C363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93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28769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8726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9F81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GFBP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903D0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48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826D9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099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B231B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AX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29EB6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77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37E76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99385E-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B4CA8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MEM178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CAB02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28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FD3AAF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4317E-05</w:t>
            </w:r>
          </w:p>
        </w:tc>
      </w:tr>
      <w:tr w:rsidR="00E54642" w:rsidRPr="00E66879" w14:paraId="1172F045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0778E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BR3-AS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B7091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43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E5A8D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847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8A9A3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GLON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4A271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91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CA564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5DA39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AX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5A772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30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99168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1554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03698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MEM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F44A5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989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1D5C85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69781E-06</w:t>
            </w:r>
          </w:p>
        </w:tc>
      </w:tr>
      <w:tr w:rsidR="00E54642" w:rsidRPr="00E66879" w14:paraId="7D765ED8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7851E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CBE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EB8FD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04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F930E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94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D5C33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KZF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AE0E4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71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65E38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72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D76F7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AX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DB060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57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82714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049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3FFED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MPRSS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1F6BD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72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3793F1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49711</w:t>
            </w:r>
          </w:p>
        </w:tc>
      </w:tr>
      <w:tr w:rsidR="00E54642" w:rsidRPr="00E66879" w14:paraId="65603EC2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21909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CBP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B497B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50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2E384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46547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31D6F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KZF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11373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92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7F551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F09B7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BRM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89EA7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29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F4D23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10703E-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30580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MTC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AEBD2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53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9B06C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3246E-09</w:t>
            </w:r>
          </w:p>
        </w:tc>
      </w:tr>
      <w:tr w:rsidR="00E54642" w:rsidRPr="00E66879" w14:paraId="24918A76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548E5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CDC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E56EB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31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D5CE9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2738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62EB0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L17R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DEDDD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72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F1050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385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59BBE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CDHB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8B2E4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65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7BB9C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91F80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N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E5195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213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F0A98B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67546E-13</w:t>
            </w:r>
          </w:p>
        </w:tc>
      </w:tr>
      <w:tr w:rsidR="00E54642" w:rsidRPr="00E66879" w14:paraId="0910C20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798C8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CDC85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10478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46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95842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7137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FA974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L1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8ADFA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66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B2E77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9922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671D0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CSK1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D2142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76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5BD7E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34215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75F06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NFSF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93E66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776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FAA82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069BC1F4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EF1C8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CND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26D03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94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0ED86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FA12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L36R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2663E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32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D3961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7801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31F64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DE1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C0E5C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07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3C6FD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48481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9B75C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NNT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032C7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539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8CE8A4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84103E-05</w:t>
            </w:r>
          </w:p>
        </w:tc>
      </w:tr>
      <w:tr w:rsidR="00E54642" w:rsidRPr="00E66879" w14:paraId="1F42DB7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6C604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DH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B6EEF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57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FB66A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438E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9D1F1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NH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BF28D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2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8FD9B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8322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A102B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DE3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F15B1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45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40D8C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20552E-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C9061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NRC6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FB68E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579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AF39FB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16182E-07</w:t>
            </w:r>
          </w:p>
        </w:tc>
      </w:tr>
      <w:tr w:rsidR="00E54642" w:rsidRPr="00E66879" w14:paraId="32402DAC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EA2FA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DH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34230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87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3127F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D85B0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NHB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28B28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29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5675A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EB9A5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DE4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8D21B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42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53848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3877E-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0F41F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P53I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61CF2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00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542C9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1143E-08</w:t>
            </w:r>
          </w:p>
        </w:tc>
      </w:tr>
      <w:tr w:rsidR="00E54642" w:rsidRPr="00E66879" w14:paraId="210287E6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24E08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DKN2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C641A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12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D0AC3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6C3F1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NPP4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BDC95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56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E138D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98367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4D5E4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DGF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27888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33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ADE49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56845E-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2708C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P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88ED0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291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F8D4A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09745D69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2440D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DO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D78FF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686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BA719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A366C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NS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AA7C0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35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64873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249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A4E43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IK3C2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D3B62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54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00858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9449E-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10950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PM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32958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405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C9EF6F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93352</w:t>
            </w:r>
          </w:p>
        </w:tc>
      </w:tr>
      <w:tr w:rsidR="00E54642" w:rsidRPr="00E66879" w14:paraId="3EC6233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30412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DS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40AEB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89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7A8C3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18717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6345D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PO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7A699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82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30EF8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62516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IK3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D8E4B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33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C9DD5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3E708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RAF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6F2AC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589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C80DC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7137E-11</w:t>
            </w:r>
          </w:p>
        </w:tc>
      </w:tr>
      <w:tr w:rsidR="00E54642" w:rsidRPr="00E66879" w14:paraId="4A900C28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4232E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ELS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A8732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08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5797A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57554E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62E49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QC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E89B1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45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93D06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6074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AFA91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KI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F763E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03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C0486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8957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A61C5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RAF3IP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9AF52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656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6BC8D9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3001E-10</w:t>
            </w:r>
          </w:p>
        </w:tc>
      </w:tr>
      <w:tr w:rsidR="00E54642" w:rsidRPr="00E66879" w14:paraId="20192D36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2F268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HMP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E52A1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54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8D48B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452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2A83F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QCJ-SCHI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14A61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79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33BB2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5162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9EE2D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KNOX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7123A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31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70A2F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5838E-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27CE0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RI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1760F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696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EFEB0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26384E-10</w:t>
            </w:r>
          </w:p>
        </w:tc>
      </w:tr>
      <w:tr w:rsidR="00E54642" w:rsidRPr="00E66879" w14:paraId="7106566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E8422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HN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3E2A8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36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F279E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88054E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A5CD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RF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08957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49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5B15F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88092E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66FB8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A2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CD20F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05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77A92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20412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A056B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RIM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2C853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43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700B40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57558E-12</w:t>
            </w:r>
          </w:p>
        </w:tc>
      </w:tr>
      <w:tr w:rsidR="00E54642" w:rsidRPr="00E66879" w14:paraId="2E367DD3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2E087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HORDC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0661C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48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E1751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9968E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54F75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RF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A1F9F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63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FE0F2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7893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992AE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AC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0EF6D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58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21898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88616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A5C29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RIM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268CF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324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FBD56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2709</w:t>
            </w:r>
          </w:p>
        </w:tc>
      </w:tr>
      <w:tr w:rsidR="00E54642" w:rsidRPr="00E66879" w14:paraId="23EB6B62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85E45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HST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95AB8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654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E256A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2FAC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RX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FB109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95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B82D1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0902E-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A6F36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AG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D539D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9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1800F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3301E-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EA994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RIM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0697B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787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1F8769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21259E-11</w:t>
            </w:r>
          </w:p>
        </w:tc>
      </w:tr>
      <w:tr w:rsidR="00E54642" w:rsidRPr="00E66879" w14:paraId="0C23376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835C3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LEC19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75FDC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00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968E6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890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E27CC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RX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D8E8C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37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6807D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4251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02B22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CXD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7A631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57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37E45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0803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3F8A9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RIM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B38F8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135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596FAE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51141BA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1002B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LIC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45F49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48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C4F5D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727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18CAD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RX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29A23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66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41269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081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717BF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D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AE87A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83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96FD5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9847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81CD1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SHZ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A6E1E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500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035F56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3067E-15</w:t>
            </w:r>
          </w:p>
        </w:tc>
      </w:tr>
      <w:tr w:rsidR="00E54642" w:rsidRPr="00E66879" w14:paraId="0D30D0DB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75A81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LM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BE4CB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28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9160C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4322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A351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S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129C4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05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03089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2514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6E7CA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EKHA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B0D1A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31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68F73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20868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E0241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SNAX-DISC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D5418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43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4084B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474232</w:t>
            </w:r>
          </w:p>
        </w:tc>
      </w:tr>
      <w:tr w:rsidR="00E54642" w:rsidRPr="00E66879" w14:paraId="41FB94CB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C909A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NTN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83DF9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00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25D69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794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A50DF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TGA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1539F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64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5D50A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EB2E8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EKHA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646BB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84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85760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66134E-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0D612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SPAN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55E08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134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99270B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9733E-11</w:t>
            </w:r>
          </w:p>
        </w:tc>
      </w:tr>
      <w:tr w:rsidR="00E54642" w:rsidRPr="00E66879" w14:paraId="49B7786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8807E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OL11A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A5540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84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94B80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486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65B71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TGA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2CFA0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42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813CE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95688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0B547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EKHG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B5646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60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D99C3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24903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4A807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TI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2EF53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969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5827B0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93408E-08</w:t>
            </w:r>
          </w:p>
        </w:tc>
      </w:tr>
      <w:tr w:rsidR="00E54642" w:rsidRPr="00E66879" w14:paraId="245E6BB5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935A6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OL12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00818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82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75FCE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8006E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73C9C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TGB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101F4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0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8B92D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8C617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EKHG4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83467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76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339E0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7162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420EA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TLL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38934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314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77D62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085E-08</w:t>
            </w:r>
          </w:p>
        </w:tc>
      </w:tr>
      <w:tr w:rsidR="00E54642" w:rsidRPr="00E66879" w14:paraId="0919E095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56CFA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OL17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6A004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51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999B3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4EE9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TGB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A1ED9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07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25D3C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3ABCD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EKHN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6BFA8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13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77904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782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E7795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TXNL4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27E91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306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F26A87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50184</w:t>
            </w:r>
          </w:p>
        </w:tc>
      </w:tr>
      <w:tr w:rsidR="00E54642" w:rsidRPr="00E66879" w14:paraId="7B57154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C977A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OL2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FF9B4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44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F5D92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817E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99650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ITIH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C54A3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39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BCA17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8BB76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090FA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09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AACDA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3896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9FE11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UB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8B51B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2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CB17A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25286</w:t>
            </w:r>
          </w:p>
        </w:tc>
      </w:tr>
      <w:tr w:rsidR="00E54642" w:rsidRPr="00E66879" w14:paraId="0EF6AB91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D8BDD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OL8A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F84BB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57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7D2DB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306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5023A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JAKMIP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743A2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40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E7890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15352E-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81182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SCR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89647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899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E1100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1124E-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320AE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UBE2J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DA4A9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578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6B6B0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37781E-07</w:t>
            </w:r>
          </w:p>
        </w:tc>
      </w:tr>
      <w:tr w:rsidR="00E54642" w:rsidRPr="00E66879" w14:paraId="26BE747B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2084F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OX4I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9A90F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47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B7156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33161E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BD4F4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ANK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96A05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5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91419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9925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8EACA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XDC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82585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27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82C02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4327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11FF1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UBE2Q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731A4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41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C42B5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5665E-06</w:t>
            </w:r>
          </w:p>
        </w:tc>
      </w:tr>
      <w:tr w:rsidR="00E54642" w:rsidRPr="00E66879" w14:paraId="250B8D6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87530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P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89CE5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50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BD0D6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9128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B8450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ANK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3C9C6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45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49994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89FB8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LXNA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844A6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94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28419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68989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6A143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UBL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95E58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750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92852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384E-08</w:t>
            </w:r>
          </w:p>
        </w:tc>
      </w:tr>
      <w:tr w:rsidR="00E54642" w:rsidRPr="00E66879" w14:paraId="31E68A29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3C668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PPED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365F7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13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FA812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396BF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ANSL1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EECDE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82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5EBA9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0176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29F7B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OPDC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1224A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14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1481A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44089E-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BE572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UBLC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22668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5464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C54B4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7D853C52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4F21C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R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CFDC2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39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3DD6F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6329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6C221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AT6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65735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29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06FBB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F47CC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ORC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6355C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17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DD8BD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6328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4A1F2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UBN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990A0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82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22B4F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0719E-12</w:t>
            </w:r>
          </w:p>
        </w:tc>
      </w:tr>
      <w:tr w:rsidR="00E54642" w:rsidRPr="00E66879" w14:paraId="3911622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6818D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RHB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8DBE1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32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C2EF1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3259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5B4B0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CNE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5A272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6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9DEF2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43809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ED2E3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OU3F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120B6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87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4B729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4492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76CE7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UBQLN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DC528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162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056B2A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8324E-07</w:t>
            </w:r>
          </w:p>
        </w:tc>
      </w:tr>
      <w:tr w:rsidR="00E54642" w:rsidRPr="00E66879" w14:paraId="32CB3513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EF3AB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RISPLD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ABB84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56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C927C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77476E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07C8B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CNH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AD1DD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93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5F258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441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30D85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PAR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E8189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63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04E97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7C8CE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UG0898H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369FF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606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A3679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715376</w:t>
            </w:r>
          </w:p>
        </w:tc>
      </w:tr>
      <w:tr w:rsidR="00E54642" w:rsidRPr="00E66879" w14:paraId="445DF2F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BFEC7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SDC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DFBE3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581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9213A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090AA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CNJ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EA240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56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74CA2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7651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7B269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PP1R13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831C3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8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DEECE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5168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345D1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UNC5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E369F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923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65B85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70054E-10</w:t>
            </w:r>
          </w:p>
        </w:tc>
      </w:tr>
      <w:tr w:rsidR="00E54642" w:rsidRPr="00E66879" w14:paraId="1739D18B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3ED64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SF1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AE645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77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4D1B1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29002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14994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CNJ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48BF1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42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D792B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2493F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RDM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4DD6D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14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376A4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2216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F4981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USP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7B2E4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525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AA382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74953E-13</w:t>
            </w:r>
          </w:p>
        </w:tc>
      </w:tr>
      <w:tr w:rsidR="00E54642" w:rsidRPr="00E66879" w14:paraId="119A5AA6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28880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SNK1G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F6654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56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98499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0748E-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4C9FF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CNM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A1ACB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57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6B895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6294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81F7C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RKC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0A4C5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82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1FFD1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7447E-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3D9CB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VD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B1AE3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198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2751B0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967264</w:t>
            </w:r>
          </w:p>
        </w:tc>
      </w:tr>
      <w:tr w:rsidR="00E54642" w:rsidRPr="00E66879" w14:paraId="0A74ECA2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943EE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SRNP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3D673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33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ADF0F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0205E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CNQ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AA38E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90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55CDA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6307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BF9AD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RR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A4312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65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FD7E9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3099E-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EEBBF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VGL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AD499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228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ED30C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0BADAAB3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A6A80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SRNP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887EE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03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78B7B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53274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2C948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CTD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4A45C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46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6485A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92007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67B8F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RRG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2F185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14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C6C31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8807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37F7C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VGLL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28F7F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498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6BC950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24029E-05</w:t>
            </w:r>
          </w:p>
        </w:tc>
      </w:tr>
      <w:tr w:rsidR="00E54642" w:rsidRPr="00E66879" w14:paraId="4830A16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7A4C4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ST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CC081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24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5E65B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8431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70184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IAA00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5F777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95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76E1D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C2547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RRT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2E1F0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78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6967A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9567E-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BA1AC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VGLL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A31FF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96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0DF30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6CE7DBB1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AD4BD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THRC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43DD0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26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8473C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33593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9446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IAA0895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A2BB8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253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FFF64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98581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RRX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7830B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12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F1A57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9537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65769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VIPR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822BD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21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BD95D9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4364</w:t>
            </w:r>
          </w:p>
        </w:tc>
      </w:tr>
      <w:tr w:rsidR="00E54642" w:rsidRPr="00E66879" w14:paraId="45CFC8B6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E408D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TTNBP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33FD8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73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92846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5185E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ED50A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IAA12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3B370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79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BC1CF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86789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B09DA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SD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9BF82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25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8C327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8706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788C1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VI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A43E0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710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7EC784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8869E-07</w:t>
            </w:r>
          </w:p>
        </w:tc>
      </w:tr>
      <w:tr w:rsidR="00E54642" w:rsidRPr="00E66879" w14:paraId="4393B36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53C48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XCL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A699A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64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60664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73975E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40221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IAA1549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676DB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840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E9F91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07181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TG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331D1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32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F0D2C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D1FB4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VPS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A1790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253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AC0DA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26166</w:t>
            </w:r>
          </w:p>
        </w:tc>
      </w:tr>
      <w:tr w:rsidR="00E54642" w:rsidRPr="00E66879" w14:paraId="79444B5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564F1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XCR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23C7B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69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B1AC7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32747E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3159A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IAA16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48ECA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60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AC8B9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4591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747C3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THL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CE520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69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2E912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74286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83ED4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VPS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334BF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141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F5DDA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78261E-09</w:t>
            </w:r>
          </w:p>
        </w:tc>
      </w:tr>
      <w:tr w:rsidR="00E54642" w:rsidRPr="00E66879" w14:paraId="5F833D4B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0B515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Y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3CB03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49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4091C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2680A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IAA16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2240F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23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23035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493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4428F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T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E4C8C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8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F7387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3EBDB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VSN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0213E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405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C2D57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91253E-10</w:t>
            </w:r>
          </w:p>
        </w:tc>
      </w:tr>
      <w:tr w:rsidR="00E54642" w:rsidRPr="00E66879" w14:paraId="0CFEE35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D3600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YP24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16E69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553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98519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7E227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IAA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FDBDB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47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64316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C83C6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TPLAD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C1D1D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65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9B4B0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9AB21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VTCN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AF3F6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0876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200F7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083C0E5C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6330D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YP26B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551AC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08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F0C4A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7468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B5AA7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LF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586E1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13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85502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97743E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6117D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TPL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DDC44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06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BF410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71664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2E07E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VWA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F1ED6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356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02D630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98586E-05</w:t>
            </w:r>
          </w:p>
        </w:tc>
      </w:tr>
      <w:tr w:rsidR="00E54642" w:rsidRPr="00E66879" w14:paraId="3639470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FF8F9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YP27C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34D8E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01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727E4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284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63182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LF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A33A8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81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09587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94682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TPR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6CC1F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89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58F44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84528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9EE97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WNT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6FF04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2258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625A9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60623E-05</w:t>
            </w:r>
          </w:p>
        </w:tc>
      </w:tr>
      <w:tr w:rsidR="00E54642" w:rsidRPr="00E66879" w14:paraId="43B3BCD2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6726D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CYSLTR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4B037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37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D1C16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8067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F4807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LK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F0B04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88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A7F20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FCED0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UR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1D1FE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25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5C860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8F8AF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WNT10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D33BA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773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7A4ADF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20742</w:t>
            </w:r>
          </w:p>
        </w:tc>
      </w:tr>
      <w:tr w:rsidR="00E54642" w:rsidRPr="00E66879" w14:paraId="166B2B84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5F8C1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CAK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8D68D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4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FB622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F0996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LK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38EEB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01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2A991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97526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40643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PVRL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528AA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0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9DB9F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859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4841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WNT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7C18C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191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CF93E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05962</w:t>
            </w:r>
          </w:p>
        </w:tc>
      </w:tr>
      <w:tr w:rsidR="00E54642" w:rsidRPr="00E66879" w14:paraId="510FE65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712BD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C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AAA1A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769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0779D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DB5EC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LK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D0521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93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EAD73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6529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4F00C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3HDM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DD4A5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47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7A2EF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549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67C20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WNT7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8A236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773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7E445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0A91F19B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0373C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C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7EC9D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295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12A17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CA047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LRC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1A0AB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04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1A053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6293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47F18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AB27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0A290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79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D5C38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3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BB93F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WNT9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278CD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916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5323D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73281E-05</w:t>
            </w:r>
          </w:p>
        </w:tc>
      </w:tr>
      <w:tr w:rsidR="00E54642" w:rsidRPr="00E66879" w14:paraId="10D8DA4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EE884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DHD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EEAB6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98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32CE0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68958E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160E0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RT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24DA3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5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D4483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8904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E471A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AB3I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E9DD0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696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D2287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66666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WNT9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73076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625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5EF1A8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0423E-11</w:t>
            </w:r>
          </w:p>
        </w:tc>
      </w:tr>
      <w:tr w:rsidR="00E54642" w:rsidRPr="00E66879" w14:paraId="48C71989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3987B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DX60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194A3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22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419AD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808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DE090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KRT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0DA3C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57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51707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99159E-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53AD1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AB7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251A5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53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7119C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5F54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WWC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CE86E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958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1ACA1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99201E-15</w:t>
            </w:r>
          </w:p>
        </w:tc>
      </w:tr>
      <w:tr w:rsidR="00E54642" w:rsidRPr="00E66879" w14:paraId="6BA96C76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2B866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HRS4-AS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D0950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31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F3204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2A876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3MBTL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9A6AE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21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0478A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63762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96BE1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AB9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0692F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68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4163E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10723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A1675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WWT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0520D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173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CCA65A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2371E-05</w:t>
            </w:r>
          </w:p>
        </w:tc>
      </w:tr>
      <w:tr w:rsidR="00E54642" w:rsidRPr="00E66879" w14:paraId="695B0DD4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B2D3B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LGAP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700BA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58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7B39F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241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6C8D9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AMC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804B7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24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DC193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1481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C0AFB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ALGAP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22040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69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0166D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D25DC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XAGE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6587A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628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12914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5237E-06</w:t>
            </w:r>
          </w:p>
        </w:tc>
      </w:tr>
      <w:tr w:rsidR="00E54642" w:rsidRPr="00E66879" w14:paraId="12F14C1F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2E661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LX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0F65A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96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BBCE0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62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C916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AMP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C2FD9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09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87C6F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39256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E929F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AM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FC4EC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1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665AB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5367E-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B404F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XKR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2E43D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323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EECF14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2045E-16</w:t>
            </w:r>
          </w:p>
        </w:tc>
      </w:tr>
      <w:tr w:rsidR="00E54642" w:rsidRPr="00E66879" w14:paraId="1AB74F7E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02099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LX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35E46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4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873BE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64842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10C3A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ARP4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2F089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84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68FBF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34808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9729A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ANBP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255C9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71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5E92F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7552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38830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BED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0716C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925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6014B6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74974E-09</w:t>
            </w:r>
          </w:p>
        </w:tc>
      </w:tr>
      <w:tr w:rsidR="00E54642" w:rsidRPr="00E66879" w14:paraId="32C6257E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7165C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LX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5A1DF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67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3C800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685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0914B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ATS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6D825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80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2DD16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C6D35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AR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A709D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36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30AD3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500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72988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C3H12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51988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206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55631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21281E-13</w:t>
            </w:r>
          </w:p>
        </w:tc>
      </w:tr>
      <w:tr w:rsidR="00E54642" w:rsidRPr="00E66879" w14:paraId="73A9D42C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9933F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MRT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6B080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17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20066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3698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A3769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AY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0A37E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81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0F951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6142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D6D2E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ASGRF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66531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7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8F864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3738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1E5C1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DHHC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BF5DC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893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7CA3E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4677004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3D9FB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NAJC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24C92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25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46CF2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8655D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CO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984CB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49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C3A4A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3637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907FE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ASGR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875D3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08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10E05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3160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7AB0F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DHHC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E39AE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96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BB033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6B3EE011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52F04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NAJC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D87BA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15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0CA7C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8D95F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DLRAD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C0388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47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451AE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995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26394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BBP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6F5FE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23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C02E3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B8C38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EB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31CE9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645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ECF215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3AA3C286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26E7E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OCK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9A9EB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06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C8D07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F23F5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EPREL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75E6B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41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20039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35C7D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BFOX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4047B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92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0D063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077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B321D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EB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2572F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995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5B778D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89629E-05</w:t>
            </w:r>
          </w:p>
        </w:tc>
      </w:tr>
      <w:tr w:rsidR="00E54642" w:rsidRPr="00E66879" w14:paraId="18C93E9E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6A502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DPYSL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92520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16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615FD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A65C4D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GALS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2FBB6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65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36536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9472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2AC4E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EEP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D1938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440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14D32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F5106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FHX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8286B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888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177B78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62658</w:t>
            </w:r>
          </w:p>
        </w:tc>
      </w:tr>
      <w:tr w:rsidR="00E54642" w:rsidRPr="00E66879" w14:paraId="11E9B538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73F54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2F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94D83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77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379DE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19E-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B1A4A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HF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06463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179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C000D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EC608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GS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3F74D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531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71D0C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63C54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FP1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93096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212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DDB15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285824</w:t>
            </w:r>
          </w:p>
        </w:tc>
      </w:tr>
      <w:tr w:rsidR="00E54642" w:rsidRPr="00E66879" w14:paraId="56BF3D24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D9F1E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DA2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22B6A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84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C5652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C57BA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IMCH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24A4D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66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D4550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31457E-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CE924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IMS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CDC7F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7D2E5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75694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6790C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KSCAN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290B2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534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9E160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1555E-12</w:t>
            </w:r>
          </w:p>
        </w:tc>
      </w:tr>
      <w:tr w:rsidR="00E54642" w:rsidRPr="00E66879" w14:paraId="5D9BB9DF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9975E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DNR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4DFBD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18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C3FCF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B7CA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INC003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79B0A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1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7A503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849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64BA6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OR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4EF80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29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8CECE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8131E-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68DF5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NF2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4BDCE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616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0663F6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87136</w:t>
            </w:r>
          </w:p>
        </w:tc>
      </w:tr>
      <w:tr w:rsidR="00E54642" w:rsidRPr="00E66879" w14:paraId="60EFD23D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367D3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FNA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6ECC0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47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96C81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71635E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8805F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INC003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5A5B4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21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6C9E9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30535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0DD57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PL23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C3D7D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79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3BBB6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82827E-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92358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NF2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1BD88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387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4E892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21704E-06</w:t>
            </w:r>
          </w:p>
        </w:tc>
      </w:tr>
      <w:tr w:rsidR="00E54642" w:rsidRPr="00E66879" w14:paraId="36101EB4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6155C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FNB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24E1E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68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FA30E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3308A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INC004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DFB68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93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6A13F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245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8BAF2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PS6KB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CC857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58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29664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98709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4553C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NF37B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AD17D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178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79A08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63581</w:t>
            </w:r>
          </w:p>
        </w:tc>
      </w:tr>
      <w:tr w:rsidR="00E54642" w:rsidRPr="00E66879" w14:paraId="10B4C5F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76BA0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FNB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CC7CA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82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D817F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83216E-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1D63F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INC006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9185F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48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CE847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4675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BCBAC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RA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55125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63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AD957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80801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4B7B0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NF3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BB86F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425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A36BB1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6581E-14</w:t>
            </w:r>
          </w:p>
        </w:tc>
      </w:tr>
      <w:tr w:rsidR="00E54642" w:rsidRPr="00E66879" w14:paraId="7F2E700F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1B4F5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GF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BEFEA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70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3BAB1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4621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1FE6F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MX1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ECD94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083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57D46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7887E-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7B5C7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RP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960E6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71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B262F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8BCC1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NF4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215BE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004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9CFAD0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2317E-09</w:t>
            </w:r>
          </w:p>
        </w:tc>
      </w:tr>
      <w:tr w:rsidR="00E54642" w:rsidRPr="00E66879" w14:paraId="3E5C753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8DF35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HD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BC850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6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4746A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DBBC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MX1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CA601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56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D6450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764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22E72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RP7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09787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36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60204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2045E-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C3784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NF5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EAC50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927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95EAC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60835</w:t>
            </w:r>
          </w:p>
        </w:tc>
      </w:tr>
      <w:tr w:rsidR="00E54642" w:rsidRPr="00E66879" w14:paraId="6FD75BF0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08824F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IF3I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7C02A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10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7F183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221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D1A5F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1001283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D8CB5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71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FDEE4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68419E-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AABE3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UNX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4FDBB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18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AD850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9.43277E-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D52D3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NF5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338DD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151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D621B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3609E-06</w:t>
            </w:r>
          </w:p>
        </w:tc>
      </w:tr>
      <w:tr w:rsidR="00E54642" w:rsidRPr="00E66879" w14:paraId="6A2E5864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EF01D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LAVL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25A40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21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12E9C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875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A0331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1001290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D5D0F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13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BEE0C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01800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C344D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UNX1T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33A15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693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C1BF9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E062D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NF5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3CC18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159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D90F5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6442E-08</w:t>
            </w:r>
          </w:p>
        </w:tc>
      </w:tr>
      <w:tr w:rsidR="00E54642" w:rsidRPr="00E66879" w14:paraId="7C99A9FE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01E1B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LFN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3D578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93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54211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41665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69F5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1001314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9C801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21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EB9D6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3389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0202C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RYR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30A90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071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D0BE8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0118E-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29B36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NF5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D4745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208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A81475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2045E-16</w:t>
            </w:r>
          </w:p>
        </w:tc>
      </w:tr>
      <w:tr w:rsidR="00E54642" w:rsidRPr="00E66879" w14:paraId="02EF8D18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1B5EA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LMOD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09E29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78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4672C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7.57417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D1D1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1005063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4115F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58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F4FAE0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10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49422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AMD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7BF01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28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B784D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6485E-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70132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NF6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9ACFD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326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23AEA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573BDA1A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04781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MP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7F977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56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E2BF4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78586E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08A6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1008626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59ED6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32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F46DE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71204E-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299561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BK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548F3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59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0828B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0FFE7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NF7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A1848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765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A660789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5.77083E-11</w:t>
            </w:r>
          </w:p>
        </w:tc>
      </w:tr>
      <w:tr w:rsidR="00E54642" w:rsidRPr="00E66879" w14:paraId="76011581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2AEE4A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MX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04545D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6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25589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596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C371E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1547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F6038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261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F288D4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2675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781E5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CG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30F8B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551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C2BA7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8.03739E-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78E263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NF8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91EAC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918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E87C9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6401E-05</w:t>
            </w:r>
          </w:p>
        </w:tc>
      </w:tr>
      <w:tr w:rsidR="00E54642" w:rsidRPr="00E66879" w14:paraId="611FAF7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A2F5D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NPE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BE1C3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47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4E0F8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4217E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B7615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2545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1D838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376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4C55E5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2529E-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88095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CHIP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DAE53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28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99031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176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187076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RANB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9F0FF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965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C338FC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00E67C37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9B50E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NPP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7BA49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13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669D5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04001E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AF9E19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2829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51109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4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F6D6F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6.23945E-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A16E5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CRG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11CFD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53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5EA68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75869E-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281AF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SWIM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9FEC0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8104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2E57A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</w:tr>
      <w:tr w:rsidR="00E54642" w:rsidRPr="00E66879" w14:paraId="18B68415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3800D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OG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849D5B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386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959752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DAEC3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2831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A417F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473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38952F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.001447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BFEADE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CUBE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A2025E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134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41A11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11505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CD0FF8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ZSWIM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EA948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04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150ED9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22045E-16</w:t>
            </w:r>
          </w:p>
        </w:tc>
      </w:tr>
      <w:tr w:rsidR="00E54642" w:rsidRPr="00E66879" w14:paraId="305B13BE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F5DA25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P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BE8B7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113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F9BB3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8F56B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34459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FF67E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67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40E6B3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41983E-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DF3134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DK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6F590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2.660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B64F4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0C67C7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F62957" w14:textId="77777777" w:rsidR="00E54642" w:rsidRPr="00E66879" w:rsidRDefault="00E54642" w:rsidP="00DF6903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9CC5C0" w14:textId="77777777" w:rsidR="00E54642" w:rsidRPr="00E66879" w:rsidRDefault="00E54642" w:rsidP="00DF6903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</w:tr>
      <w:tr w:rsidR="00E54642" w:rsidRPr="00E66879" w14:paraId="212ADDB4" w14:textId="77777777" w:rsidTr="00DF6903">
        <w:trPr>
          <w:trHeight w:val="144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113452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EPAS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10EE86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885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9B887C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CFD5FC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LOC4000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5115B1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3.321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B9E56A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A3039B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  <w:t>SEMA3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CDFA98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1.048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137647" w14:textId="77777777" w:rsidR="00E54642" w:rsidRPr="00E66879" w:rsidRDefault="00E54642" w:rsidP="00DF6903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E66879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4.97207E-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AD7290" w14:textId="77777777" w:rsidR="00E54642" w:rsidRPr="00E66879" w:rsidRDefault="00E54642" w:rsidP="00DF6903">
            <w:pPr>
              <w:rPr>
                <w:rFonts w:ascii="Arial" w:eastAsia="Times New Roman" w:hAnsi="Arial" w:cs="Arial"/>
                <w:i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10C007" w14:textId="77777777" w:rsidR="00E54642" w:rsidRPr="00E66879" w:rsidRDefault="00E54642" w:rsidP="00DF6903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A38B7B" w14:textId="77777777" w:rsidR="00E54642" w:rsidRPr="00E66879" w:rsidRDefault="00E54642" w:rsidP="00DF6903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</w:tr>
    </w:tbl>
    <w:p w14:paraId="73928D3C" w14:textId="77777777" w:rsidR="00F2241D" w:rsidRDefault="00F2241D" w:rsidP="00DF6903">
      <w:pPr>
        <w:jc w:val="both"/>
        <w:rPr>
          <w:rFonts w:ascii="Arial" w:hAnsi="Arial" w:cs="Arial"/>
          <w:sz w:val="22"/>
          <w:szCs w:val="22"/>
        </w:rPr>
      </w:pPr>
    </w:p>
    <w:p w14:paraId="58412251" w14:textId="77777777" w:rsidR="00F2241D" w:rsidRPr="00DF6903" w:rsidRDefault="00F2241D">
      <w:pPr>
        <w:rPr>
          <w:b/>
        </w:rPr>
      </w:pPr>
    </w:p>
    <w:sectPr w:rsidR="00F2241D" w:rsidRPr="00DF6903" w:rsidSect="00B22F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 Light">
    <w:panose1 w:val="02000403000000020004"/>
    <w:charset w:val="00"/>
    <w:family w:val="auto"/>
    <w:pitch w:val="variable"/>
    <w:sig w:usb0="8000007F" w:usb1="0000000A" w:usb2="00000000" w:usb3="00000000" w:csb0="00000007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41D"/>
    <w:rsid w:val="000C117A"/>
    <w:rsid w:val="006C5CEA"/>
    <w:rsid w:val="00784F1C"/>
    <w:rsid w:val="00891565"/>
    <w:rsid w:val="00B22F0F"/>
    <w:rsid w:val="00CE0E0E"/>
    <w:rsid w:val="00DE3C9C"/>
    <w:rsid w:val="00DF6903"/>
    <w:rsid w:val="00E54642"/>
    <w:rsid w:val="00F22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BC71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 Light" w:eastAsiaTheme="minorEastAsia" w:hAnsi="Helvetica Neue Light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4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224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241D"/>
    <w:rPr>
      <w:color w:val="800080"/>
      <w:u w:val="single"/>
    </w:rPr>
  </w:style>
  <w:style w:type="paragraph" w:customStyle="1" w:styleId="xl64">
    <w:name w:val="xl64"/>
    <w:basedOn w:val="Normal"/>
    <w:rsid w:val="00F2241D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 Light" w:eastAsiaTheme="minorEastAsia" w:hAnsi="Helvetica Neue Light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4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224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241D"/>
    <w:rPr>
      <w:color w:val="800080"/>
      <w:u w:val="single"/>
    </w:rPr>
  </w:style>
  <w:style w:type="paragraph" w:customStyle="1" w:styleId="xl64">
    <w:name w:val="xl64"/>
    <w:basedOn w:val="Normal"/>
    <w:rsid w:val="00F2241D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472</Words>
  <Characters>14092</Characters>
  <Application>Microsoft Macintosh Word</Application>
  <DocSecurity>0</DocSecurity>
  <Lines>117</Lines>
  <Paragraphs>33</Paragraphs>
  <ScaleCrop>false</ScaleCrop>
  <Company>Yale University- MCDB</Company>
  <LinksUpToDate>false</LinksUpToDate>
  <CharactersWithSpaces>16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deu</dc:creator>
  <cp:keywords/>
  <dc:description/>
  <cp:lastModifiedBy>Samantha Lin</cp:lastModifiedBy>
  <cp:revision>7</cp:revision>
  <dcterms:created xsi:type="dcterms:W3CDTF">2014-09-13T03:22:00Z</dcterms:created>
  <dcterms:modified xsi:type="dcterms:W3CDTF">2015-01-21T15:48:00Z</dcterms:modified>
</cp:coreProperties>
</file>